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5A7DB3" w14:textId="7239741E" w:rsidR="00FB7543" w:rsidRDefault="00A0229F" w:rsidP="00B46704">
      <w:pPr>
        <w:rPr>
          <w:rFonts w:ascii="Arial" w:hAnsi="Arial" w:cs="Arial"/>
          <w:b/>
          <w:spacing w:val="-3"/>
          <w:sz w:val="28"/>
          <w:szCs w:val="24"/>
        </w:rPr>
      </w:pPr>
      <w:bookmarkStart w:id="0" w:name="_GoBack"/>
      <w:bookmarkEnd w:id="0"/>
      <w:r>
        <w:rPr>
          <w:rFonts w:ascii="Lantinghei TC Heavy" w:hAnsi="Lantinghei TC Heavy" w:cs="Lantinghei TC Heavy"/>
          <w:b/>
          <w:spacing w:val="-3"/>
          <w:sz w:val="28"/>
          <w:szCs w:val="24"/>
        </w:rPr>
        <w:t xml:space="preserve">　</w:t>
      </w:r>
    </w:p>
    <w:p w14:paraId="38952A79" w14:textId="1DAF3A0A" w:rsidR="008227A5" w:rsidRPr="00275BDE" w:rsidRDefault="008227A5" w:rsidP="00B46704">
      <w:pPr>
        <w:rPr>
          <w:spacing w:val="-3"/>
          <w:sz w:val="24"/>
          <w:szCs w:val="24"/>
        </w:rPr>
      </w:pPr>
      <w:proofErr w:type="gramStart"/>
      <w:r w:rsidRPr="00275BDE">
        <w:rPr>
          <w:spacing w:val="-3"/>
          <w:sz w:val="24"/>
          <w:szCs w:val="24"/>
        </w:rPr>
        <w:t>Supplementa</w:t>
      </w:r>
      <w:r w:rsidR="00055ED8" w:rsidRPr="00275BDE">
        <w:rPr>
          <w:spacing w:val="-3"/>
          <w:sz w:val="24"/>
          <w:szCs w:val="24"/>
        </w:rPr>
        <w:t>ry</w:t>
      </w:r>
      <w:r w:rsidRPr="00275BDE">
        <w:rPr>
          <w:spacing w:val="-3"/>
          <w:sz w:val="24"/>
          <w:szCs w:val="24"/>
        </w:rPr>
        <w:t xml:space="preserve"> table </w:t>
      </w:r>
      <w:r w:rsidR="00055ED8" w:rsidRPr="00275BDE">
        <w:rPr>
          <w:spacing w:val="-3"/>
          <w:sz w:val="24"/>
          <w:szCs w:val="24"/>
        </w:rPr>
        <w:t>S</w:t>
      </w:r>
      <w:r w:rsidRPr="00275BDE">
        <w:rPr>
          <w:spacing w:val="-3"/>
          <w:sz w:val="24"/>
          <w:szCs w:val="24"/>
        </w:rPr>
        <w:t>1.</w:t>
      </w:r>
      <w:proofErr w:type="gramEnd"/>
      <w:r w:rsidRPr="00275BDE">
        <w:rPr>
          <w:spacing w:val="-3"/>
          <w:sz w:val="24"/>
          <w:szCs w:val="24"/>
        </w:rPr>
        <w:t xml:space="preserve"> </w:t>
      </w:r>
    </w:p>
    <w:p w14:paraId="4D8B33C1" w14:textId="0E21F85B" w:rsidR="00FB7543" w:rsidRPr="00544B8F" w:rsidRDefault="00275BDE" w:rsidP="00B46704">
      <w:pPr>
        <w:rPr>
          <w:rFonts w:asciiTheme="minorHAnsi" w:hAnsiTheme="minorHAnsi" w:cs="Lantinghei TC Heavy"/>
          <w:spacing w:val="-3"/>
          <w:sz w:val="24"/>
          <w:szCs w:val="24"/>
        </w:rPr>
      </w:pPr>
      <w:proofErr w:type="gramStart"/>
      <w:r w:rsidRPr="00544B8F">
        <w:rPr>
          <w:sz w:val="24"/>
          <w:szCs w:val="24"/>
        </w:rPr>
        <w:t>Clinical outcomes of Nepalese patients from whom H1N1pdm was isolated.</w:t>
      </w:r>
      <w:proofErr w:type="gramEnd"/>
    </w:p>
    <w:p w14:paraId="704D5E1C" w14:textId="77777777" w:rsidR="006C5DC1" w:rsidRPr="008227A5" w:rsidRDefault="006C5DC1" w:rsidP="00B46704">
      <w:pPr>
        <w:rPr>
          <w:rFonts w:asciiTheme="minorHAnsi" w:hAnsiTheme="minorHAnsi" w:cs="Lantinghei TC Heavy"/>
          <w:b/>
          <w:spacing w:val="-3"/>
          <w:sz w:val="24"/>
          <w:szCs w:val="24"/>
        </w:rPr>
      </w:pPr>
    </w:p>
    <w:tbl>
      <w:tblPr>
        <w:tblW w:w="10520" w:type="dxa"/>
        <w:tblInd w:w="69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73"/>
        <w:gridCol w:w="567"/>
        <w:gridCol w:w="567"/>
        <w:gridCol w:w="992"/>
        <w:gridCol w:w="709"/>
        <w:gridCol w:w="851"/>
        <w:gridCol w:w="850"/>
        <w:gridCol w:w="851"/>
        <w:gridCol w:w="1134"/>
        <w:gridCol w:w="708"/>
        <w:gridCol w:w="1418"/>
      </w:tblGrid>
      <w:tr w:rsidR="006C5DC1" w:rsidRPr="008227A5" w14:paraId="79E660B6" w14:textId="77777777" w:rsidTr="00544B8F">
        <w:trPr>
          <w:trHeight w:val="690"/>
        </w:trPr>
        <w:tc>
          <w:tcPr>
            <w:tcW w:w="1873" w:type="dxa"/>
            <w:tcBorders>
              <w:bottom w:val="single" w:sz="6" w:space="0" w:color="auto"/>
            </w:tcBorders>
            <w:vAlign w:val="center"/>
          </w:tcPr>
          <w:p w14:paraId="632040B2" w14:textId="77777777" w:rsidR="006C5DC1" w:rsidRPr="00544B8F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bCs/>
                <w:color w:val="000000"/>
                <w:lang w:val="en-US" w:eastAsia="ja-JP"/>
              </w:rPr>
            </w:pPr>
            <w:r w:rsidRPr="00544B8F">
              <w:rPr>
                <w:rFonts w:eastAsia="ＭＳ 明朝"/>
                <w:bCs/>
                <w:color w:val="000000"/>
                <w:lang w:val="en-US" w:eastAsia="ja-JP"/>
              </w:rPr>
              <w:t>Strain designation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14:paraId="675ED57D" w14:textId="2C45CD16" w:rsidR="00A2792F" w:rsidRPr="00544B8F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bCs/>
                <w:color w:val="000000"/>
                <w:lang w:val="en-US" w:eastAsia="ja-JP"/>
              </w:rPr>
            </w:pPr>
            <w:r w:rsidRPr="00544B8F">
              <w:rPr>
                <w:rFonts w:eastAsia="ＭＳ 明朝"/>
                <w:bCs/>
                <w:color w:val="000000"/>
                <w:lang w:val="en-US" w:eastAsia="ja-JP"/>
              </w:rPr>
              <w:t>Age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14:paraId="3C30FAAC" w14:textId="77777777" w:rsidR="006C5DC1" w:rsidRPr="00544B8F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bCs/>
                <w:color w:val="000000"/>
                <w:lang w:val="en-US" w:eastAsia="ja-JP"/>
              </w:rPr>
            </w:pPr>
            <w:r w:rsidRPr="00544B8F">
              <w:rPr>
                <w:rFonts w:eastAsia="ＭＳ 明朝"/>
                <w:bCs/>
                <w:color w:val="000000"/>
                <w:lang w:val="en-US" w:eastAsia="ja-JP"/>
              </w:rPr>
              <w:t>Sex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3E0D5F4B" w14:textId="0C0E2F0B" w:rsidR="006C5DC1" w:rsidRPr="00544B8F" w:rsidRDefault="005955F5" w:rsidP="006C5DC1">
            <w:pPr>
              <w:autoSpaceDE w:val="0"/>
              <w:autoSpaceDN w:val="0"/>
              <w:adjustRightInd w:val="0"/>
              <w:rPr>
                <w:rFonts w:eastAsia="ＭＳ 明朝"/>
                <w:bCs/>
                <w:color w:val="000000"/>
                <w:lang w:val="en-US" w:eastAsia="ja-JP"/>
              </w:rPr>
            </w:pPr>
            <w:r w:rsidRPr="00544B8F">
              <w:rPr>
                <w:rFonts w:eastAsia="ＭＳ 明朝"/>
                <w:bCs/>
                <w:color w:val="000000"/>
                <w:lang w:val="en-US" w:eastAsia="ja-JP"/>
              </w:rPr>
              <w:t>Clinical s</w:t>
            </w:r>
            <w:r w:rsidR="006C5DC1" w:rsidRPr="00544B8F">
              <w:rPr>
                <w:rFonts w:eastAsia="ＭＳ 明朝"/>
                <w:bCs/>
                <w:color w:val="000000"/>
                <w:lang w:val="en-US" w:eastAsia="ja-JP"/>
              </w:rPr>
              <w:t>everity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220D8CAD" w14:textId="77777777" w:rsidR="006C5DC1" w:rsidRPr="00544B8F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bCs/>
                <w:color w:val="000000"/>
                <w:lang w:val="en-US" w:eastAsia="ja-JP"/>
              </w:rPr>
            </w:pPr>
            <w:r w:rsidRPr="00544B8F">
              <w:rPr>
                <w:rFonts w:eastAsia="ＭＳ 明朝"/>
                <w:bCs/>
                <w:color w:val="000000"/>
                <w:lang w:val="en-US" w:eastAsia="ja-JP"/>
              </w:rPr>
              <w:t>Fever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7CDA86CF" w14:textId="77777777" w:rsidR="006C5DC1" w:rsidRPr="00544B8F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bCs/>
                <w:color w:val="000000"/>
                <w:lang w:val="en-US" w:eastAsia="ja-JP"/>
              </w:rPr>
            </w:pPr>
            <w:r w:rsidRPr="00544B8F">
              <w:rPr>
                <w:rFonts w:eastAsia="ＭＳ 明朝"/>
                <w:bCs/>
                <w:color w:val="000000"/>
                <w:lang w:val="en-US" w:eastAsia="ja-JP"/>
              </w:rPr>
              <w:t>Sore Throat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14:paraId="6672BBB7" w14:textId="77777777" w:rsidR="006C5DC1" w:rsidRPr="00544B8F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bCs/>
                <w:color w:val="000000"/>
                <w:lang w:val="en-US" w:eastAsia="ja-JP"/>
              </w:rPr>
            </w:pPr>
            <w:proofErr w:type="spellStart"/>
            <w:r w:rsidRPr="00544B8F">
              <w:rPr>
                <w:rFonts w:eastAsia="ＭＳ 明朝"/>
                <w:bCs/>
                <w:color w:val="000000"/>
                <w:lang w:val="en-US" w:eastAsia="ja-JP"/>
              </w:rPr>
              <w:t>Coryza</w:t>
            </w:r>
            <w:proofErr w:type="spellEnd"/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5A9859E2" w14:textId="77777777" w:rsidR="006C5DC1" w:rsidRPr="00544B8F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bCs/>
                <w:color w:val="000000"/>
                <w:lang w:val="en-US" w:eastAsia="ja-JP"/>
              </w:rPr>
            </w:pPr>
            <w:r w:rsidRPr="00544B8F">
              <w:rPr>
                <w:rFonts w:eastAsia="ＭＳ 明朝"/>
                <w:bCs/>
                <w:color w:val="000000"/>
                <w:lang w:val="en-US" w:eastAsia="ja-JP"/>
              </w:rPr>
              <w:t>Cough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21BD1D5A" w14:textId="77777777" w:rsidR="006C5DC1" w:rsidRPr="00544B8F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bCs/>
                <w:color w:val="000000"/>
                <w:lang w:val="en-US" w:eastAsia="ja-JP"/>
              </w:rPr>
            </w:pPr>
            <w:r w:rsidRPr="00544B8F">
              <w:rPr>
                <w:rFonts w:eastAsia="ＭＳ 明朝"/>
                <w:bCs/>
                <w:color w:val="000000"/>
                <w:lang w:val="en-US" w:eastAsia="ja-JP"/>
              </w:rPr>
              <w:t>Breathing difficulty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vAlign w:val="center"/>
          </w:tcPr>
          <w:p w14:paraId="6F1BCEE6" w14:textId="77777777" w:rsidR="006C5DC1" w:rsidRPr="00544B8F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bCs/>
                <w:color w:val="000000"/>
                <w:lang w:val="en-US" w:eastAsia="ja-JP"/>
              </w:rPr>
            </w:pPr>
            <w:r w:rsidRPr="00544B8F">
              <w:rPr>
                <w:rFonts w:eastAsia="ＭＳ 明朝"/>
                <w:bCs/>
                <w:color w:val="000000"/>
                <w:lang w:val="en-US" w:eastAsia="ja-JP"/>
              </w:rPr>
              <w:t>Chills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18DD3928" w14:textId="77777777" w:rsidR="006C5DC1" w:rsidRPr="00544B8F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bCs/>
                <w:color w:val="000000"/>
                <w:lang w:val="en-US" w:eastAsia="ja-JP"/>
              </w:rPr>
            </w:pPr>
            <w:r w:rsidRPr="00544B8F">
              <w:rPr>
                <w:rFonts w:eastAsia="ＭＳ 明朝"/>
                <w:bCs/>
                <w:color w:val="000000"/>
                <w:lang w:val="en-US" w:eastAsia="ja-JP"/>
              </w:rPr>
              <w:t>Sample collection date</w:t>
            </w:r>
          </w:p>
        </w:tc>
      </w:tr>
      <w:tr w:rsidR="006C5DC1" w:rsidRPr="008227A5" w14:paraId="2F6817B3" w14:textId="77777777" w:rsidTr="00544B8F">
        <w:trPr>
          <w:trHeight w:val="340"/>
        </w:trPr>
        <w:tc>
          <w:tcPr>
            <w:tcW w:w="1873" w:type="dxa"/>
            <w:tcBorders>
              <w:bottom w:val="dashed" w:sz="4" w:space="0" w:color="auto"/>
            </w:tcBorders>
            <w:vAlign w:val="bottom"/>
          </w:tcPr>
          <w:p w14:paraId="16191444" w14:textId="77777777" w:rsidR="006C5DC1" w:rsidRPr="008227A5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A/Nepal/</w:t>
            </w:r>
            <w:r w:rsidRPr="008227A5">
              <w:rPr>
                <w:rFonts w:eastAsia="ＭＳ 明朝"/>
                <w:color w:val="000000"/>
                <w:lang w:val="en-US" w:eastAsia="ja-JP"/>
              </w:rPr>
              <w:t>0236</w:t>
            </w:r>
            <w:r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bottom"/>
          </w:tcPr>
          <w:p w14:paraId="5B2B28C7" w14:textId="1DACE6B3" w:rsidR="006C5DC1" w:rsidRPr="008227A5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6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bottom"/>
          </w:tcPr>
          <w:p w14:paraId="21C83D5A" w14:textId="58F9F3EA" w:rsidR="006C5DC1" w:rsidRPr="008227A5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bottom"/>
          </w:tcPr>
          <w:p w14:paraId="19E65E1E" w14:textId="2A525B69" w:rsidR="006C5DC1" w:rsidRPr="008227A5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proofErr w:type="spellStart"/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  <w:r w:rsidR="00414ACD" w:rsidRPr="00414ACD">
              <w:rPr>
                <w:rFonts w:eastAsia="ＭＳ 明朝"/>
                <w:color w:val="000000"/>
                <w:vertAlign w:val="superscript"/>
                <w:lang w:val="en-US" w:eastAsia="ja-JP"/>
              </w:rPr>
              <w:t>a</w:t>
            </w:r>
            <w:proofErr w:type="spellEnd"/>
            <w:r w:rsidR="00414ACD" w:rsidRPr="00414ACD">
              <w:rPr>
                <w:rFonts w:eastAsia="ＭＳ 明朝"/>
                <w:color w:val="000000"/>
                <w:vertAlign w:val="superscript"/>
                <w:lang w:val="en-US" w:eastAsia="ja-JP"/>
              </w:rPr>
              <w:t>)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bottom"/>
          </w:tcPr>
          <w:p w14:paraId="35B5761F" w14:textId="77777777" w:rsidR="006C5DC1" w:rsidRPr="008227A5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bottom"/>
          </w:tcPr>
          <w:p w14:paraId="0D815935" w14:textId="77777777" w:rsidR="006C5DC1" w:rsidRPr="008227A5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vAlign w:val="bottom"/>
          </w:tcPr>
          <w:p w14:paraId="364806D8" w14:textId="77777777" w:rsidR="006C5DC1" w:rsidRPr="008227A5" w:rsidRDefault="006C5DC1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bottom"/>
          </w:tcPr>
          <w:p w14:paraId="043B55FA" w14:textId="77777777" w:rsidR="006C5DC1" w:rsidRPr="008227A5" w:rsidRDefault="001F01D2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bottom"/>
          </w:tcPr>
          <w:p w14:paraId="735E1290" w14:textId="77777777" w:rsidR="006C5DC1" w:rsidRPr="008227A5" w:rsidRDefault="001F01D2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bottom w:val="dashed" w:sz="4" w:space="0" w:color="auto"/>
            </w:tcBorders>
            <w:vAlign w:val="bottom"/>
          </w:tcPr>
          <w:p w14:paraId="7AFB07BC" w14:textId="77777777" w:rsidR="006C5DC1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vAlign w:val="bottom"/>
          </w:tcPr>
          <w:p w14:paraId="0B64A705" w14:textId="77777777" w:rsidR="006C5DC1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Mar 1, 2015</w:t>
            </w:r>
          </w:p>
        </w:tc>
      </w:tr>
      <w:tr w:rsidR="001F01D2" w:rsidRPr="008227A5" w14:paraId="1B8B6E22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762004C" w14:textId="77777777" w:rsidR="001F01D2" w:rsidRDefault="001F01D2" w:rsidP="006C5DC1">
            <w:r w:rsidRPr="00844F86">
              <w:rPr>
                <w:rFonts w:eastAsia="ＭＳ 明朝"/>
                <w:color w:val="000000"/>
                <w:lang w:val="en-US" w:eastAsia="ja-JP"/>
              </w:rPr>
              <w:t>A/Nepal/</w:t>
            </w:r>
            <w:r>
              <w:rPr>
                <w:rFonts w:eastAsia="ＭＳ 明朝"/>
                <w:color w:val="000000"/>
                <w:lang w:val="en-US" w:eastAsia="ja-JP"/>
              </w:rPr>
              <w:t>0489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5B24E63" w14:textId="67B41392" w:rsidR="001F01D2" w:rsidRPr="008227A5" w:rsidRDefault="001F01D2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20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75D938" w14:textId="77777777" w:rsidR="001F01D2" w:rsidRPr="008227A5" w:rsidRDefault="001F01D2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81B2E74" w14:textId="77777777" w:rsidR="001F01D2" w:rsidRPr="008227A5" w:rsidRDefault="001F01D2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5D214BE" w14:textId="77777777" w:rsidR="001F01D2" w:rsidRPr="008227A5" w:rsidRDefault="001F01D2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772BFDA" w14:textId="77777777" w:rsidR="001F01D2" w:rsidRPr="008227A5" w:rsidRDefault="001F01D2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836C75E" w14:textId="77777777" w:rsidR="001F01D2" w:rsidRPr="008227A5" w:rsidRDefault="001F01D2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8B2B54" w14:textId="77777777" w:rsidR="001F01D2" w:rsidRDefault="001F01D2" w:rsidP="00606ABA">
            <w:r w:rsidRPr="000B336B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E0A089C" w14:textId="77777777" w:rsidR="001F01D2" w:rsidRPr="008227A5" w:rsidRDefault="001F01D2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1F9335F" w14:textId="77777777" w:rsidR="001F01D2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034902A" w14:textId="77777777" w:rsidR="001F01D2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Mar 6, 2015</w:t>
            </w:r>
          </w:p>
        </w:tc>
      </w:tr>
      <w:tr w:rsidR="00606ABA" w:rsidRPr="008227A5" w14:paraId="3FDC4C44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F0CBDC8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504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6D97AAC" w14:textId="2BBD904C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31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043EA3B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7DB9CA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A4D6AD9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08F953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E51AD9B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E7E05F3" w14:textId="77777777" w:rsidR="00606ABA" w:rsidRDefault="00606ABA" w:rsidP="00606ABA">
            <w:r w:rsidRPr="000B336B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3B711D2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1337743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E73143E" w14:textId="77777777" w:rsidR="00606ABA" w:rsidRDefault="00606ABA" w:rsidP="00606ABA">
            <w:r w:rsidRPr="009F4E0B">
              <w:rPr>
                <w:rFonts w:eastAsia="ＭＳ 明朝"/>
                <w:color w:val="000000"/>
                <w:lang w:val="en-US" w:eastAsia="ja-JP"/>
              </w:rPr>
              <w:t>Mar 6, 2015</w:t>
            </w:r>
          </w:p>
        </w:tc>
      </w:tr>
      <w:tr w:rsidR="00606ABA" w:rsidRPr="008227A5" w14:paraId="414D0ED1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16699F5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560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2D09E5" w14:textId="44EFD6AC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35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2E17161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DC77DB7" w14:textId="1B7A980A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proofErr w:type="spellStart"/>
            <w:r w:rsidRPr="008227A5">
              <w:rPr>
                <w:rFonts w:eastAsia="ＭＳ 明朝"/>
                <w:color w:val="000000"/>
                <w:lang w:val="en-US" w:eastAsia="ja-JP"/>
              </w:rPr>
              <w:t>SARI</w:t>
            </w:r>
            <w:r w:rsidR="00414ACD" w:rsidRPr="00414ACD">
              <w:rPr>
                <w:rFonts w:eastAsia="ＭＳ 明朝"/>
                <w:color w:val="000000"/>
                <w:vertAlign w:val="superscript"/>
                <w:lang w:val="en-US" w:eastAsia="ja-JP"/>
              </w:rPr>
              <w:t>b</w:t>
            </w:r>
            <w:proofErr w:type="spellEnd"/>
            <w:r w:rsidR="00414ACD" w:rsidRPr="00414ACD">
              <w:rPr>
                <w:rFonts w:eastAsia="ＭＳ 明朝"/>
                <w:color w:val="000000"/>
                <w:vertAlign w:val="superscript"/>
                <w:lang w:val="en-US" w:eastAsia="ja-JP"/>
              </w:rPr>
              <w:t>)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92EA966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E2598AD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35F10E5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117F855" w14:textId="77777777" w:rsidR="00606ABA" w:rsidRDefault="00606ABA" w:rsidP="00606ABA">
            <w:r w:rsidRPr="000B336B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F9EB83B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0EAA18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A01B88" w14:textId="77777777" w:rsidR="00606ABA" w:rsidRDefault="00606ABA" w:rsidP="00606ABA">
            <w:r>
              <w:rPr>
                <w:rFonts w:eastAsia="ＭＳ 明朝"/>
                <w:color w:val="000000"/>
                <w:lang w:val="en-US" w:eastAsia="ja-JP"/>
              </w:rPr>
              <w:t>Mar 9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454DE9FA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3E3CAB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574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2AA56AC" w14:textId="0D73BBBE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1.5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BCBC332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30C56A4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B64A6A0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F5901D1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4A7A9E3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F2D1FC9" w14:textId="77777777" w:rsidR="00606ABA" w:rsidRDefault="00606ABA" w:rsidP="00606ABA">
            <w:r w:rsidRPr="000B336B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1295650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9E0EAF1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4A1FC04" w14:textId="77777777" w:rsidR="00606ABA" w:rsidRDefault="003E48D7" w:rsidP="00606ABA">
            <w:r>
              <w:rPr>
                <w:rFonts w:eastAsia="ＭＳ 明朝"/>
                <w:color w:val="000000"/>
                <w:lang w:val="en-US" w:eastAsia="ja-JP"/>
              </w:rPr>
              <w:t>Mar 10</w:t>
            </w:r>
            <w:r w:rsidR="00606ABA"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1B6444A1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915E6B6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664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840AFD5" w14:textId="1E97ABFF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19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A63E72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8B65A82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SAR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6BADE75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9F4EEF1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7F757B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CAD908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8F4F0BA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7C41431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847891E" w14:textId="77777777" w:rsidR="00606ABA" w:rsidRDefault="003E48D7" w:rsidP="00606ABA">
            <w:r>
              <w:rPr>
                <w:rFonts w:eastAsia="ＭＳ 明朝"/>
                <w:color w:val="000000"/>
                <w:lang w:val="en-US" w:eastAsia="ja-JP"/>
              </w:rPr>
              <w:t>Mar 9</w:t>
            </w:r>
            <w:r w:rsidR="00606ABA"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6CEAA2D8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0A98A36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670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3281C86" w14:textId="230CFC41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2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DB1188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33C4183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SAR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9A9ED6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7060FDE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E9B9B01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29649A8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A949923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1C384CB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4CA389C" w14:textId="77777777" w:rsidR="00606ABA" w:rsidRDefault="003E48D7" w:rsidP="00606ABA">
            <w:r>
              <w:rPr>
                <w:rFonts w:eastAsia="ＭＳ 明朝"/>
                <w:color w:val="000000"/>
                <w:lang w:val="en-US" w:eastAsia="ja-JP"/>
              </w:rPr>
              <w:t>Feb 27</w:t>
            </w:r>
            <w:r w:rsidR="00606ABA"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0750ED40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0762113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688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EDF78E5" w14:textId="6A0C810E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11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E2DBC5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BA0128D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6F4923F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F9B71CD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9698324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FD8C25C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9A52BCC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08E0BEC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6C3C45" w14:textId="77777777" w:rsidR="00606ABA" w:rsidRDefault="003E48D7" w:rsidP="00606ABA">
            <w:r>
              <w:rPr>
                <w:rFonts w:eastAsia="ＭＳ 明朝"/>
                <w:color w:val="000000"/>
                <w:lang w:val="en-US" w:eastAsia="ja-JP"/>
              </w:rPr>
              <w:t>Mar 11</w:t>
            </w:r>
            <w:r w:rsidR="00606ABA"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65E2FFD4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6AA5CFB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692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0BDF3E2" w14:textId="6844A9FD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6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241F1C0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E44BFD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F43D857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8CF5A9E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5D45782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2DF6A8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5C8278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C05FDC0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CE48583" w14:textId="77777777" w:rsidR="00606ABA" w:rsidRDefault="00606ABA" w:rsidP="00606ABA">
            <w:r>
              <w:rPr>
                <w:rFonts w:eastAsia="ＭＳ 明朝"/>
                <w:color w:val="000000"/>
                <w:lang w:val="en-US" w:eastAsia="ja-JP"/>
              </w:rPr>
              <w:t>Mar 11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4FE225D0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07D50FD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730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298E61B" w14:textId="2DA7037D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10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EC07EB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9CAE5E9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7E2FFFA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A82D59D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849BFEE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054C368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ED96498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4F4DFB4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136D6FB" w14:textId="77777777" w:rsidR="00606ABA" w:rsidRDefault="003E48D7" w:rsidP="00606ABA">
            <w:r>
              <w:rPr>
                <w:rFonts w:eastAsia="ＭＳ 明朝"/>
                <w:color w:val="000000"/>
                <w:lang w:val="en-US" w:eastAsia="ja-JP"/>
              </w:rPr>
              <w:t>Mar 12</w:t>
            </w:r>
            <w:r w:rsidR="00606ABA"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1550E298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1D1731B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751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B39A4C8" w14:textId="06C9B32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28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D735B8D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D8C3AB1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SAR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7B4658E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A8B679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96D4182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F76F450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18783F7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6DE91F0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391A417" w14:textId="77777777" w:rsidR="00606ABA" w:rsidRDefault="00606ABA" w:rsidP="00606ABA">
            <w:r>
              <w:rPr>
                <w:rFonts w:eastAsia="ＭＳ 明朝"/>
                <w:color w:val="000000"/>
                <w:lang w:val="en-US" w:eastAsia="ja-JP"/>
              </w:rPr>
              <w:t>Mar 12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564C5867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B11ABB2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781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FF4BAA2" w14:textId="02EA8B28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1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AA8B310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4EA6154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EA49861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B7671F1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9FE06EF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15CFD9B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79E3AD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A201872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C56BAE2" w14:textId="77777777" w:rsidR="00606ABA" w:rsidRDefault="003E48D7" w:rsidP="00606ABA">
            <w:r>
              <w:rPr>
                <w:rFonts w:eastAsia="ＭＳ 明朝"/>
                <w:color w:val="000000"/>
                <w:lang w:val="en-US" w:eastAsia="ja-JP"/>
              </w:rPr>
              <w:t>Mar 13</w:t>
            </w:r>
            <w:r w:rsidR="00606ABA"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25D3844F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9E83B43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830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D365CFE" w14:textId="7AE9228B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30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99A6C71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43F01BF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032B5EE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7A587B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A14B8A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ADBB357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97BF203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3003C06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B0B9157" w14:textId="77777777" w:rsidR="00606ABA" w:rsidRDefault="003E48D7" w:rsidP="00606ABA">
            <w:r>
              <w:rPr>
                <w:rFonts w:eastAsia="ＭＳ 明朝"/>
                <w:color w:val="000000"/>
                <w:lang w:val="en-US" w:eastAsia="ja-JP"/>
              </w:rPr>
              <w:t>Mar 15</w:t>
            </w:r>
            <w:r w:rsidR="00606ABA"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15AC6626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878C09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849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1141E17" w14:textId="5CDF245C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5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BD35CFB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6A2D023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F17CF72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F7DFE24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F8B679F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2130F9C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04AAD24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BE0ECE9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EED6E47" w14:textId="77777777" w:rsidR="00606ABA" w:rsidRDefault="003E48D7" w:rsidP="00606ABA">
            <w:r>
              <w:rPr>
                <w:rFonts w:eastAsia="ＭＳ 明朝"/>
                <w:color w:val="000000"/>
                <w:lang w:val="en-US" w:eastAsia="ja-JP"/>
              </w:rPr>
              <w:t>Mar 16</w:t>
            </w:r>
            <w:r w:rsidR="00606ABA"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43D3FF5B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1D776CE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870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1F57CC1" w14:textId="7782C38C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3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1BFA945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0CD758A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522EED2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830D745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4BF1D00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2C865E9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CFA7E7A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0D2D833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3BCFA1D" w14:textId="77777777" w:rsidR="00606ABA" w:rsidRDefault="00606ABA" w:rsidP="00606ABA">
            <w:r w:rsidRPr="009F4E0B">
              <w:rPr>
                <w:rFonts w:eastAsia="ＭＳ 明朝"/>
                <w:color w:val="000000"/>
                <w:lang w:val="en-US" w:eastAsia="ja-JP"/>
              </w:rPr>
              <w:t xml:space="preserve">Mar </w:t>
            </w:r>
            <w:r>
              <w:rPr>
                <w:rFonts w:eastAsia="ＭＳ 明朝"/>
                <w:color w:val="000000"/>
                <w:lang w:val="en-US" w:eastAsia="ja-JP"/>
              </w:rPr>
              <w:t>1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6, 2015</w:t>
            </w:r>
          </w:p>
        </w:tc>
      </w:tr>
      <w:tr w:rsidR="00606ABA" w:rsidRPr="008227A5" w14:paraId="11FFDF69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6F81136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871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5B92593" w14:textId="6E94C1CD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43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AE353E5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E162359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SAR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256FF26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E872B46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293E76F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F226058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D6F3B3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54FEACC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5EF8CF8" w14:textId="77777777" w:rsidR="00606ABA" w:rsidRDefault="00606ABA" w:rsidP="00606ABA">
            <w:r w:rsidRPr="009F4E0B">
              <w:rPr>
                <w:rFonts w:eastAsia="ＭＳ 明朝"/>
                <w:color w:val="000000"/>
                <w:lang w:val="en-US" w:eastAsia="ja-JP"/>
              </w:rPr>
              <w:t xml:space="preserve">Mar </w:t>
            </w:r>
            <w:r>
              <w:rPr>
                <w:rFonts w:eastAsia="ＭＳ 明朝"/>
                <w:color w:val="000000"/>
                <w:lang w:val="en-US" w:eastAsia="ja-JP"/>
              </w:rPr>
              <w:t>1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6, 2015</w:t>
            </w:r>
          </w:p>
        </w:tc>
      </w:tr>
      <w:tr w:rsidR="00606ABA" w:rsidRPr="008227A5" w14:paraId="74622D72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02A8667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873</w:t>
            </w:r>
            <w:r w:rsidRPr="00844F86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A72ED4B" w14:textId="5BDBBDB2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55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60621D9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4D663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57F4E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15BD594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B1D726B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3BB630A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6D34D53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34A490F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3E1B179" w14:textId="77777777" w:rsidR="00606ABA" w:rsidRDefault="00606ABA" w:rsidP="00606ABA">
            <w:r w:rsidRPr="009F4E0B">
              <w:rPr>
                <w:rFonts w:eastAsia="ＭＳ 明朝"/>
                <w:color w:val="000000"/>
                <w:lang w:val="en-US" w:eastAsia="ja-JP"/>
              </w:rPr>
              <w:t xml:space="preserve">Mar </w:t>
            </w:r>
            <w:r>
              <w:rPr>
                <w:rFonts w:eastAsia="ＭＳ 明朝"/>
                <w:color w:val="000000"/>
                <w:lang w:val="en-US" w:eastAsia="ja-JP"/>
              </w:rPr>
              <w:t>1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6, 2015</w:t>
            </w:r>
          </w:p>
        </w:tc>
      </w:tr>
      <w:tr w:rsidR="00606ABA" w:rsidRPr="008227A5" w14:paraId="7B0D169E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5765AFB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879</w:t>
            </w:r>
            <w:r w:rsidRPr="00B463F5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8D5707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9m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1508D85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A520953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3C7F1B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3E5135D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24A77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73A0B94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8DAE3D7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06375FC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2B23E4E" w14:textId="77777777" w:rsidR="00606ABA" w:rsidRDefault="00606ABA" w:rsidP="00606ABA">
            <w:r w:rsidRPr="009F4E0B">
              <w:rPr>
                <w:rFonts w:eastAsia="ＭＳ 明朝"/>
                <w:color w:val="000000"/>
                <w:lang w:val="en-US" w:eastAsia="ja-JP"/>
              </w:rPr>
              <w:t xml:space="preserve">Mar </w:t>
            </w:r>
            <w:r>
              <w:rPr>
                <w:rFonts w:eastAsia="ＭＳ 明朝"/>
                <w:color w:val="000000"/>
                <w:lang w:val="en-US" w:eastAsia="ja-JP"/>
              </w:rPr>
              <w:t>1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6, 2015</w:t>
            </w:r>
          </w:p>
        </w:tc>
      </w:tr>
      <w:tr w:rsidR="00606ABA" w:rsidRPr="008227A5" w14:paraId="57067C9F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2994E6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880</w:t>
            </w:r>
            <w:r w:rsidRPr="00B463F5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420BCE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9m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CBA5EA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5A8F82B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E4574B2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99A99CB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B0AE55F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C0E6B8B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0407B0D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BD8D77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6E9163A" w14:textId="77777777" w:rsidR="00606ABA" w:rsidRDefault="00606ABA" w:rsidP="00606ABA">
            <w:r w:rsidRPr="009F4E0B">
              <w:rPr>
                <w:rFonts w:eastAsia="ＭＳ 明朝"/>
                <w:color w:val="000000"/>
                <w:lang w:val="en-US" w:eastAsia="ja-JP"/>
              </w:rPr>
              <w:t xml:space="preserve">Mar </w:t>
            </w:r>
            <w:r>
              <w:rPr>
                <w:rFonts w:eastAsia="ＭＳ 明朝"/>
                <w:color w:val="000000"/>
                <w:lang w:val="en-US" w:eastAsia="ja-JP"/>
              </w:rPr>
              <w:t>1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6, 2015</w:t>
            </w:r>
          </w:p>
        </w:tc>
      </w:tr>
      <w:tr w:rsidR="00606ABA" w:rsidRPr="008227A5" w14:paraId="0DC71257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EE7B987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931</w:t>
            </w:r>
            <w:r w:rsidRPr="00B463F5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AC53AC0" w14:textId="180948FB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3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B6B8EE6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855DB67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0CEF40F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E759DD1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13447DF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B6140C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D2BE8A1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8881AEA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7D6636" w14:textId="77777777" w:rsidR="00606ABA" w:rsidRDefault="00606ABA" w:rsidP="00606ABA">
            <w:r w:rsidRPr="009F4E0B">
              <w:rPr>
                <w:rFonts w:eastAsia="ＭＳ 明朝"/>
                <w:color w:val="000000"/>
                <w:lang w:val="en-US" w:eastAsia="ja-JP"/>
              </w:rPr>
              <w:t xml:space="preserve">Mar </w:t>
            </w:r>
            <w:r>
              <w:rPr>
                <w:rFonts w:eastAsia="ＭＳ 明朝"/>
                <w:color w:val="000000"/>
                <w:lang w:val="en-US" w:eastAsia="ja-JP"/>
              </w:rPr>
              <w:t>1</w:t>
            </w:r>
            <w:r w:rsidR="003E48D7">
              <w:rPr>
                <w:rFonts w:eastAsia="ＭＳ 明朝"/>
                <w:color w:val="000000"/>
                <w:lang w:val="en-US" w:eastAsia="ja-JP"/>
              </w:rPr>
              <w:t>7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5A048DA4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9175C96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0989</w:t>
            </w:r>
            <w:r w:rsidRPr="00B463F5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047BD30" w14:textId="37418D91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18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B3193FB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806F135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D604B21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22F18C3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3D5E0A1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F1780FD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3BC5787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B76CC5B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8A91B5" w14:textId="77777777" w:rsidR="00606ABA" w:rsidRDefault="003E48D7" w:rsidP="00606ABA">
            <w:r>
              <w:rPr>
                <w:rFonts w:eastAsia="ＭＳ 明朝"/>
                <w:color w:val="000000"/>
                <w:lang w:val="en-US" w:eastAsia="ja-JP"/>
              </w:rPr>
              <w:t>Mar 18</w:t>
            </w:r>
            <w:r w:rsidR="00606ABA"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47178CAD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BBAB1F4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1015</w:t>
            </w:r>
            <w:r w:rsidRPr="00B463F5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49D4A0" w14:textId="68E0B8FB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73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F6EE90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CEF52EB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4CC7E1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09CD9A8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C56D07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88DF58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2ECF296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7232023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994A8AC" w14:textId="77777777" w:rsidR="00606ABA" w:rsidRDefault="00606ABA" w:rsidP="00606ABA">
            <w:r>
              <w:rPr>
                <w:rFonts w:eastAsia="ＭＳ 明朝"/>
                <w:color w:val="000000"/>
                <w:lang w:val="en-US" w:eastAsia="ja-JP"/>
              </w:rPr>
              <w:t>Mar 18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452F2615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D7C998B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1022</w:t>
            </w:r>
            <w:r w:rsidRPr="00B463F5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01B5B63" w14:textId="10257610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11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48DC267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D67B04D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DE34D5F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41BEF5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BA5897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DE56D3A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59C11C7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F62D29D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D36AA46" w14:textId="77777777" w:rsidR="00606ABA" w:rsidRDefault="003E48D7" w:rsidP="00606ABA">
            <w:r>
              <w:rPr>
                <w:rFonts w:eastAsia="ＭＳ 明朝"/>
                <w:color w:val="000000"/>
                <w:lang w:val="en-US" w:eastAsia="ja-JP"/>
              </w:rPr>
              <w:t>Mar 19</w:t>
            </w:r>
            <w:r w:rsidR="00606ABA"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2A92A706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CD4C7A0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1038</w:t>
            </w:r>
            <w:r w:rsidRPr="00B463F5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9FB105A" w14:textId="082F077A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30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FAF349F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F828F21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SAR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EB9B6E3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5A9EA66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2920CEA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8066040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7A738AA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5359B2F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8F5A94" w14:textId="77777777" w:rsidR="00606ABA" w:rsidRDefault="00606ABA" w:rsidP="00606ABA">
            <w:r>
              <w:rPr>
                <w:rFonts w:eastAsia="ＭＳ 明朝"/>
                <w:color w:val="000000"/>
                <w:lang w:val="en-US" w:eastAsia="ja-JP"/>
              </w:rPr>
              <w:t>Mar 19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1A7EDAE1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71E610D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1088</w:t>
            </w:r>
            <w:r w:rsidRPr="00B463F5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37E21B0" w14:textId="0F3E87A0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20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DF4157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DA8FB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6C8CCB4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61F214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890B732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2D0A90B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9F1E776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04952E4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FDB112" w14:textId="77777777" w:rsidR="00606ABA" w:rsidRDefault="003E48D7" w:rsidP="00606ABA">
            <w:r>
              <w:rPr>
                <w:rFonts w:eastAsia="ＭＳ 明朝"/>
                <w:color w:val="000000"/>
                <w:lang w:val="en-US" w:eastAsia="ja-JP"/>
              </w:rPr>
              <w:t>Mar 13</w:t>
            </w:r>
            <w:r w:rsidR="00606ABA"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23C6E970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F9FAD54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1116</w:t>
            </w:r>
            <w:r w:rsidRPr="00B463F5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BC91CD8" w14:textId="6CE5B05B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5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D64868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8AA145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559AA03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BDBF5AE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6CDDB8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B829696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BD7E1EB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402BDA6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8327BDE" w14:textId="77777777" w:rsidR="00606ABA" w:rsidRDefault="00606ABA" w:rsidP="00606ABA">
            <w:r>
              <w:rPr>
                <w:rFonts w:eastAsia="ＭＳ 明朝"/>
                <w:color w:val="000000"/>
                <w:lang w:val="en-US" w:eastAsia="ja-JP"/>
              </w:rPr>
              <w:t>Mar 22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0F85C7FE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0F635D8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1120</w:t>
            </w:r>
            <w:r w:rsidRPr="00B463F5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07C763D" w14:textId="42AB8BD8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24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1D0C2A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0C92963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04579D4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45FA310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3FF8FFA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E434AA1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692D00A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943E966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D5DB8C1" w14:textId="77777777" w:rsidR="00606ABA" w:rsidRDefault="00606ABA" w:rsidP="00606ABA">
            <w:r>
              <w:rPr>
                <w:rFonts w:eastAsia="ＭＳ 明朝"/>
                <w:color w:val="000000"/>
                <w:lang w:val="en-US" w:eastAsia="ja-JP"/>
              </w:rPr>
              <w:t>Mar 22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1F794823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A5602C3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1139</w:t>
            </w:r>
            <w:r w:rsidRPr="00B463F5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0B4C21D" w14:textId="4A20AFD1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9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187B31E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DEF64F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401DE47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6B9359D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A4AB07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E6166D4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9B2AE6F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6DA7C84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6E7A387" w14:textId="77777777" w:rsidR="00606ABA" w:rsidRDefault="00606ABA" w:rsidP="00606ABA">
            <w:r>
              <w:rPr>
                <w:rFonts w:eastAsia="ＭＳ 明朝"/>
                <w:color w:val="000000"/>
                <w:lang w:val="en-US" w:eastAsia="ja-JP"/>
              </w:rPr>
              <w:t>Mar 22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33861AF8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AD1353E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1253</w:t>
            </w:r>
            <w:r w:rsidRPr="00B463F5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6F44CCA" w14:textId="6305B04D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52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5329CE0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1B91FC1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6041BE8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6AF8998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73E5ECA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EC74BAB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EAEA243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C938E39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3C40F27" w14:textId="77777777" w:rsidR="00606ABA" w:rsidRDefault="00606ABA" w:rsidP="00606ABA">
            <w:r>
              <w:rPr>
                <w:rFonts w:eastAsia="ＭＳ 明朝"/>
                <w:color w:val="000000"/>
                <w:lang w:val="en-US" w:eastAsia="ja-JP"/>
              </w:rPr>
              <w:t>Mar 26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70B83FD1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AC560BB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1326</w:t>
            </w:r>
            <w:r w:rsidRPr="00B463F5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11CA818" w14:textId="6C496FD5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19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3698979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2CB97E4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78EAA64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72BB0C0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22867E2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325EA11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918B62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A9D0D16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60BE0B4" w14:textId="77777777" w:rsidR="00606ABA" w:rsidRDefault="00606ABA" w:rsidP="00606ABA">
            <w:r>
              <w:rPr>
                <w:rFonts w:eastAsia="ＭＳ 明朝"/>
                <w:color w:val="000000"/>
                <w:lang w:val="en-US" w:eastAsia="ja-JP"/>
              </w:rPr>
              <w:t>Mar 24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376ACFD0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7751A60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1361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281D2FB" w14:textId="585433DE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42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87B590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64D08A4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4513F50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BF6C1B2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4719724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C012E0" w14:textId="77777777" w:rsidR="00606ABA" w:rsidRDefault="00606ABA" w:rsidP="00606ABA">
            <w:r w:rsidRPr="00866A72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7A0EA32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34583A9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CD8E234" w14:textId="77777777" w:rsidR="00606ABA" w:rsidRDefault="00606ABA" w:rsidP="00606ABA">
            <w:r>
              <w:rPr>
                <w:rFonts w:eastAsia="ＭＳ 明朝"/>
                <w:color w:val="000000"/>
                <w:lang w:val="en-US" w:eastAsia="ja-JP"/>
              </w:rPr>
              <w:t>Mar 30</w:t>
            </w:r>
            <w:r w:rsidRPr="009F4E0B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030D7080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7B3401F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lastRenderedPageBreak/>
              <w:t>A/Nepal/1381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2AFABC5" w14:textId="31569E4C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30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85D7B7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557127E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86D72C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9D9BBE1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10949F5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C66FDB7" w14:textId="77777777" w:rsidR="00606ABA" w:rsidRDefault="00606ABA" w:rsidP="00606ABA">
            <w:r w:rsidRPr="00DB3329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6203AC8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D7C0623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A0453BE" w14:textId="77777777" w:rsidR="00606ABA" w:rsidRDefault="003E48D7" w:rsidP="00606ABA">
            <w:r>
              <w:rPr>
                <w:rFonts w:eastAsia="ＭＳ 明朝"/>
                <w:color w:val="000000"/>
                <w:lang w:val="en-US" w:eastAsia="ja-JP"/>
              </w:rPr>
              <w:t>Mar 31</w:t>
            </w:r>
            <w:r w:rsidR="00606ABA" w:rsidRPr="00A859C0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606ABA" w:rsidRPr="008227A5" w14:paraId="45B52AAB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5A19520" w14:textId="77777777" w:rsidR="00606ABA" w:rsidRDefault="00606ABA" w:rsidP="006C5DC1">
            <w:r>
              <w:rPr>
                <w:rFonts w:eastAsia="ＭＳ 明朝"/>
                <w:color w:val="000000"/>
                <w:lang w:val="en-US" w:eastAsia="ja-JP"/>
              </w:rPr>
              <w:t>A/Nepal/1395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2E2B011" w14:textId="63038A7F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3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D893293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366064C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C0C63BA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25AD9C5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2613680" w14:textId="77777777" w:rsidR="00606ABA" w:rsidRPr="008227A5" w:rsidRDefault="00606ABA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674C7D5" w14:textId="77777777" w:rsidR="00606ABA" w:rsidRDefault="00606ABA" w:rsidP="00606ABA">
            <w:r w:rsidRPr="00DB3329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9230F79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1154750" w14:textId="77777777" w:rsidR="00606ABA" w:rsidRPr="008227A5" w:rsidRDefault="00606ABA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85D7DF0" w14:textId="77777777" w:rsidR="00606ABA" w:rsidRDefault="003E48D7" w:rsidP="00606ABA">
            <w:r>
              <w:rPr>
                <w:rFonts w:eastAsia="ＭＳ 明朝"/>
                <w:color w:val="000000"/>
                <w:lang w:val="en-US" w:eastAsia="ja-JP"/>
              </w:rPr>
              <w:t>Apr 1</w:t>
            </w:r>
            <w:r w:rsidR="00606ABA" w:rsidRPr="00A859C0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3E48D7" w:rsidRPr="008227A5" w14:paraId="575F169A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232AABA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400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CCC7BC8" w14:textId="19E50F84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2.5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BB59C2B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13508D9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AA11D89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1F6ED28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8F4EFF3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7A5FDA4" w14:textId="77777777" w:rsidR="003E48D7" w:rsidRDefault="003E48D7" w:rsidP="00606ABA">
            <w:r w:rsidRPr="00DB3329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600578A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62B369B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2DA9A52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 1, 2015</w:t>
            </w:r>
          </w:p>
        </w:tc>
      </w:tr>
      <w:tr w:rsidR="003E48D7" w:rsidRPr="008227A5" w14:paraId="33E1695B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5F2F17A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474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426C5DE" w14:textId="03910B94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23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E818287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9796DAE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271709F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4FA5762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2F7195A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C9467DC" w14:textId="77777777" w:rsidR="003E48D7" w:rsidRDefault="003E48D7" w:rsidP="00606ABA">
            <w:r w:rsidRPr="00DB3329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4615EC8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67DDBDF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568E336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</w:t>
            </w:r>
            <w:r>
              <w:rPr>
                <w:rFonts w:eastAsia="ＭＳ 明朝"/>
                <w:color w:val="000000"/>
                <w:lang w:val="en-US" w:eastAsia="ja-JP"/>
              </w:rPr>
              <w:t xml:space="preserve"> 6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3E48D7" w:rsidRPr="008227A5" w14:paraId="07EC4534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993A09F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475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F85E86C" w14:textId="6E75F153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25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F327052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0BC1A5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10B834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7774D87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6E5F515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EF7F394" w14:textId="77777777" w:rsidR="003E48D7" w:rsidRDefault="003E48D7" w:rsidP="00606ABA">
            <w:r w:rsidRPr="00DB3329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9486382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91E5DE7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051B12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</w:t>
            </w:r>
            <w:r>
              <w:rPr>
                <w:rFonts w:eastAsia="ＭＳ 明朝"/>
                <w:color w:val="000000"/>
                <w:lang w:val="en-US" w:eastAsia="ja-JP"/>
              </w:rPr>
              <w:t xml:space="preserve"> 6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3E48D7" w:rsidRPr="008227A5" w14:paraId="22C4C44D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E279032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478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ED37966" w14:textId="3DB7DEB6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9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1E5107A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BB5EAAB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CF86D80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18D96FF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FE6AA1F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F196046" w14:textId="77777777" w:rsidR="003E48D7" w:rsidRDefault="003E48D7" w:rsidP="00606ABA">
            <w:r w:rsidRPr="00DB3329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B8F1E50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C8AEECE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8F82589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</w:t>
            </w:r>
            <w:r>
              <w:rPr>
                <w:rFonts w:eastAsia="ＭＳ 明朝"/>
                <w:color w:val="000000"/>
                <w:lang w:val="en-US" w:eastAsia="ja-JP"/>
              </w:rPr>
              <w:t xml:space="preserve"> 6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3E48D7" w:rsidRPr="008227A5" w14:paraId="2771A66E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1AB750B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491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9B6143E" w14:textId="51E7B2C6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37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9336212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3461453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SAR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2866814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9539C62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7A359A1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0B26342" w14:textId="77777777" w:rsidR="003E48D7" w:rsidRDefault="003E48D7" w:rsidP="00606ABA">
            <w:r w:rsidRPr="00DB3329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696B8CA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F3BE0BE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729BE2D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</w:t>
            </w:r>
            <w:r>
              <w:rPr>
                <w:rFonts w:eastAsia="ＭＳ 明朝"/>
                <w:color w:val="000000"/>
                <w:lang w:val="en-US" w:eastAsia="ja-JP"/>
              </w:rPr>
              <w:t xml:space="preserve"> 7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3E48D7" w:rsidRPr="008227A5" w14:paraId="198B0727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E0A9AE2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527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E4B08A" w14:textId="40C23AC9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61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B5548D7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1D84E7A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247673A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84FEBCC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D15AEC7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3DECE93" w14:textId="77777777" w:rsidR="003E48D7" w:rsidRDefault="003E48D7" w:rsidP="00606ABA">
            <w:r w:rsidRPr="00DB3329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5A7C5C6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05B3E1B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76A7159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 1</w:t>
            </w:r>
            <w:r>
              <w:rPr>
                <w:rFonts w:eastAsia="ＭＳ 明朝"/>
                <w:color w:val="000000"/>
                <w:lang w:val="en-US" w:eastAsia="ja-JP"/>
              </w:rPr>
              <w:t>0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3E48D7" w:rsidRPr="008227A5" w14:paraId="639A9CCB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59E0FE7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544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BD4D541" w14:textId="7655F739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58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F05EB44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11F6293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SAR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C157733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8A922D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516C076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4E228EF" w14:textId="77777777" w:rsidR="003E48D7" w:rsidRDefault="003E48D7" w:rsidP="00606ABA">
            <w:r w:rsidRPr="00DB3329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3495043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E98E27F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A35F8E7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 1</w:t>
            </w:r>
            <w:r>
              <w:rPr>
                <w:rFonts w:eastAsia="ＭＳ 明朝"/>
                <w:color w:val="000000"/>
                <w:lang w:val="en-US" w:eastAsia="ja-JP"/>
              </w:rPr>
              <w:t>2,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 xml:space="preserve"> 2015</w:t>
            </w:r>
          </w:p>
        </w:tc>
      </w:tr>
      <w:tr w:rsidR="003E48D7" w:rsidRPr="008227A5" w14:paraId="0839111A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7E00A5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586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5EB9F2C" w14:textId="5AFA4D7A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32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B461DAB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BED1C4A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262FD54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A9D4D10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FA25EF1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3210E42" w14:textId="77777777" w:rsidR="003E48D7" w:rsidRDefault="003E48D7" w:rsidP="00606ABA">
            <w:r w:rsidRPr="00DB3329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62CB120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B93E67B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3FDBC9A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 1</w:t>
            </w:r>
            <w:r>
              <w:rPr>
                <w:rFonts w:eastAsia="ＭＳ 明朝"/>
                <w:color w:val="000000"/>
                <w:lang w:val="en-US" w:eastAsia="ja-JP"/>
              </w:rPr>
              <w:t>5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3E48D7" w:rsidRPr="008227A5" w14:paraId="7BF39BD7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1051CBEB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598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2D08B610" w14:textId="4F7B2041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5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423D466D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43C3896E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3F7C25E4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18C66902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0EB728A7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239F479E" w14:textId="77777777" w:rsidR="003E48D7" w:rsidRDefault="003E48D7" w:rsidP="00606ABA">
            <w:r w:rsidRPr="00DB3329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308B2DAC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6663FEF1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25384D20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 1</w:t>
            </w:r>
            <w:r>
              <w:rPr>
                <w:rFonts w:eastAsia="ＭＳ 明朝"/>
                <w:color w:val="000000"/>
                <w:lang w:val="en-US" w:eastAsia="ja-JP"/>
              </w:rPr>
              <w:t>4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3E48D7" w:rsidRPr="008227A5" w14:paraId="756E9299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4BAE716E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600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7E425935" w14:textId="77777777" w:rsidR="003E48D7" w:rsidRPr="001F01D2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sz w:val="18"/>
                <w:szCs w:val="18"/>
                <w:lang w:val="en-US" w:eastAsia="ja-JP"/>
              </w:rPr>
            </w:pPr>
            <w:r w:rsidRPr="001F01D2">
              <w:rPr>
                <w:rFonts w:eastAsia="ＭＳ 明朝"/>
                <w:color w:val="000000"/>
                <w:sz w:val="18"/>
                <w:szCs w:val="18"/>
                <w:lang w:val="en-US" w:eastAsia="ja-JP"/>
              </w:rPr>
              <w:t>N.A.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526534B3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0FA386FB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0F7DF765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6E88979C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092D252D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23F7D93C" w14:textId="77777777" w:rsidR="003E48D7" w:rsidRDefault="003E48D7" w:rsidP="00606ABA">
            <w:r w:rsidRPr="00DB3329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76559AE0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4D237989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64FA67D7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 1</w:t>
            </w:r>
            <w:r>
              <w:rPr>
                <w:rFonts w:eastAsia="ＭＳ 明朝"/>
                <w:color w:val="000000"/>
                <w:lang w:val="en-US" w:eastAsia="ja-JP"/>
              </w:rPr>
              <w:t>4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3E48D7" w:rsidRPr="008227A5" w14:paraId="692C1F93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DFADC36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619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BDEDB5D" w14:textId="41913CC6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2.5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F9226CB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E739CD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5A13148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3EC7FC2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2EDFED5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F56048D" w14:textId="77777777" w:rsidR="003E48D7" w:rsidRDefault="003E48D7" w:rsidP="00606ABA">
            <w:r w:rsidRPr="00DB3329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1F96086" w14:textId="77777777" w:rsidR="003E48D7" w:rsidRDefault="003E48D7" w:rsidP="00606ABA">
            <w:r w:rsidRPr="00612F88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6F8E393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53F51A7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 1</w:t>
            </w:r>
            <w:r>
              <w:rPr>
                <w:rFonts w:eastAsia="ＭＳ 明朝"/>
                <w:color w:val="000000"/>
                <w:lang w:val="en-US" w:eastAsia="ja-JP"/>
              </w:rPr>
              <w:t>7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3E48D7" w:rsidRPr="008227A5" w14:paraId="1D549DC5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5CC4352C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630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6E38D2F7" w14:textId="7BD545A1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23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150242D9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12CB2EB7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IL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17CBD895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02408527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0040E56A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54ADC87C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29F117A2" w14:textId="77777777" w:rsidR="003E48D7" w:rsidRDefault="003E48D7" w:rsidP="00606ABA">
            <w:r w:rsidRPr="00612F88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21245C39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0AF2BD4B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 1</w:t>
            </w:r>
            <w:r>
              <w:rPr>
                <w:rFonts w:eastAsia="ＭＳ 明朝"/>
                <w:color w:val="000000"/>
                <w:lang w:val="en-US" w:eastAsia="ja-JP"/>
              </w:rPr>
              <w:t>5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3E48D7" w:rsidRPr="008227A5" w14:paraId="7293A1DB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23558E5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636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3A02A39" w14:textId="3FDD1930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13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280AF2A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DCCABA8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SAR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FE23E38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579E3A8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01F5A6E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3DDD02DB" w14:textId="77777777" w:rsidR="003E48D7" w:rsidRDefault="003E48D7" w:rsidP="00606ABA">
            <w:r w:rsidRPr="00CB69FE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2C35DAE" w14:textId="77777777" w:rsidR="003E48D7" w:rsidRDefault="003E48D7" w:rsidP="00606ABA">
            <w:r w:rsidRPr="00612F88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BEDB90B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9E0DD38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 1</w:t>
            </w:r>
            <w:r>
              <w:rPr>
                <w:rFonts w:eastAsia="ＭＳ 明朝"/>
                <w:color w:val="000000"/>
                <w:lang w:val="en-US" w:eastAsia="ja-JP"/>
              </w:rPr>
              <w:t>9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3E48D7" w:rsidRPr="008227A5" w14:paraId="4263AE8B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24B539B5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647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773A500" w14:textId="201C2F44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78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0A8DDF73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FC1E836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SAR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4CF64A9D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1F995190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7DAC3B3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E928151" w14:textId="77777777" w:rsidR="003E48D7" w:rsidRDefault="003E48D7" w:rsidP="00606ABA">
            <w:r w:rsidRPr="00CB69FE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5577F1B7" w14:textId="77777777" w:rsidR="003E48D7" w:rsidRDefault="003E48D7" w:rsidP="00606ABA">
            <w:r w:rsidRPr="00612F88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7580EBE5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NO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vAlign w:val="bottom"/>
          </w:tcPr>
          <w:p w14:paraId="6DE6980A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 1</w:t>
            </w:r>
            <w:r>
              <w:rPr>
                <w:rFonts w:eastAsia="ＭＳ 明朝"/>
                <w:color w:val="000000"/>
                <w:lang w:val="en-US" w:eastAsia="ja-JP"/>
              </w:rPr>
              <w:t>9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3E48D7" w:rsidRPr="008227A5" w14:paraId="476F0F16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052BEE87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738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016A7754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1F01D2">
              <w:rPr>
                <w:rFonts w:eastAsia="ＭＳ 明朝"/>
                <w:color w:val="000000"/>
                <w:sz w:val="18"/>
                <w:szCs w:val="18"/>
                <w:lang w:val="en-US" w:eastAsia="ja-JP"/>
              </w:rPr>
              <w:t>N.A.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6C709386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35D87CDC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SAR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4D3AC8A1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632FB7FB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38B1FCD0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1F3C8F3B" w14:textId="77777777" w:rsidR="003E48D7" w:rsidRDefault="003E48D7" w:rsidP="00606ABA">
            <w:r w:rsidRPr="00CB69FE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714F91D6" w14:textId="77777777" w:rsidR="003E48D7" w:rsidRDefault="003E48D7" w:rsidP="00606ABA">
            <w:r w:rsidRPr="00612F88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149AC2EB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103474BC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 1</w:t>
            </w:r>
            <w:r>
              <w:rPr>
                <w:rFonts w:eastAsia="ＭＳ 明朝"/>
                <w:color w:val="000000"/>
                <w:lang w:val="en-US" w:eastAsia="ja-JP"/>
              </w:rPr>
              <w:t>9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3E48D7" w:rsidRPr="008227A5" w14:paraId="75289A30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0AA2A114" w14:textId="77777777" w:rsidR="003E48D7" w:rsidRDefault="003E48D7" w:rsidP="006C5DC1">
            <w:r w:rsidRPr="00A12B9F">
              <w:rPr>
                <w:rFonts w:eastAsia="ＭＳ 明朝"/>
                <w:color w:val="000000"/>
                <w:lang w:val="en-US" w:eastAsia="ja-JP"/>
              </w:rPr>
              <w:t>A/Nepa</w:t>
            </w:r>
            <w:r>
              <w:rPr>
                <w:rFonts w:eastAsia="ＭＳ 明朝"/>
                <w:color w:val="000000"/>
                <w:lang w:val="en-US" w:eastAsia="ja-JP"/>
              </w:rPr>
              <w:t>l/1739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1C0A26D4" w14:textId="744DFB99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80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4C804D16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711A1610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SAR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10CD522F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2FD69DFB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577775E8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1CF32950" w14:textId="77777777" w:rsidR="003E48D7" w:rsidRDefault="003E48D7" w:rsidP="00606ABA">
            <w:r w:rsidRPr="00CB69FE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3784A859" w14:textId="77777777" w:rsidR="003E48D7" w:rsidRDefault="003E48D7" w:rsidP="00606ABA">
            <w:r w:rsidRPr="00612F88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773B2057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shd w:val="solid" w:color="FFFFFF" w:fill="auto"/>
            <w:vAlign w:val="bottom"/>
          </w:tcPr>
          <w:p w14:paraId="3254AAC8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 1</w:t>
            </w:r>
            <w:r>
              <w:rPr>
                <w:rFonts w:eastAsia="ＭＳ 明朝"/>
                <w:color w:val="000000"/>
                <w:lang w:val="en-US" w:eastAsia="ja-JP"/>
              </w:rPr>
              <w:t>9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  <w:tr w:rsidR="003E48D7" w:rsidRPr="008227A5" w14:paraId="5F3244F5" w14:textId="77777777" w:rsidTr="00544B8F">
        <w:trPr>
          <w:trHeight w:val="340"/>
        </w:trPr>
        <w:tc>
          <w:tcPr>
            <w:tcW w:w="1873" w:type="dxa"/>
            <w:tcBorders>
              <w:top w:val="dashed" w:sz="4" w:space="0" w:color="auto"/>
            </w:tcBorders>
            <w:shd w:val="solid" w:color="FFFFFF" w:fill="auto"/>
            <w:vAlign w:val="bottom"/>
          </w:tcPr>
          <w:p w14:paraId="31B013FB" w14:textId="77777777" w:rsidR="003E48D7" w:rsidRDefault="003E48D7" w:rsidP="006C5DC1">
            <w:r>
              <w:rPr>
                <w:rFonts w:eastAsia="ＭＳ 明朝"/>
                <w:color w:val="000000"/>
                <w:lang w:val="en-US" w:eastAsia="ja-JP"/>
              </w:rPr>
              <w:t>A/Nepal/1746</w:t>
            </w:r>
            <w:r w:rsidRPr="00A12B9F">
              <w:rPr>
                <w:rFonts w:eastAsia="ＭＳ 明朝"/>
                <w:color w:val="000000"/>
                <w:lang w:val="en-US" w:eastAsia="ja-JP"/>
              </w:rPr>
              <w:t>/2015</w:t>
            </w:r>
          </w:p>
        </w:tc>
        <w:tc>
          <w:tcPr>
            <w:tcW w:w="567" w:type="dxa"/>
            <w:tcBorders>
              <w:top w:val="dashed" w:sz="4" w:space="0" w:color="auto"/>
            </w:tcBorders>
            <w:shd w:val="solid" w:color="FFFFFF" w:fill="auto"/>
            <w:vAlign w:val="bottom"/>
          </w:tcPr>
          <w:p w14:paraId="4AFB576E" w14:textId="6EBA09C0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43</w:t>
            </w:r>
            <w:r w:rsidR="00414ACD">
              <w:rPr>
                <w:rFonts w:eastAsia="ＭＳ 明朝"/>
                <w:color w:val="000000"/>
                <w:lang w:val="en-US" w:eastAsia="ja-JP"/>
              </w:rPr>
              <w:t>y</w:t>
            </w:r>
          </w:p>
        </w:tc>
        <w:tc>
          <w:tcPr>
            <w:tcW w:w="567" w:type="dxa"/>
            <w:tcBorders>
              <w:top w:val="dashed" w:sz="4" w:space="0" w:color="auto"/>
            </w:tcBorders>
            <w:shd w:val="solid" w:color="FFFFFF" w:fill="auto"/>
            <w:vAlign w:val="bottom"/>
          </w:tcPr>
          <w:p w14:paraId="2755E93C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M</w:t>
            </w:r>
          </w:p>
        </w:tc>
        <w:tc>
          <w:tcPr>
            <w:tcW w:w="992" w:type="dxa"/>
            <w:tcBorders>
              <w:top w:val="dashed" w:sz="4" w:space="0" w:color="auto"/>
            </w:tcBorders>
            <w:shd w:val="solid" w:color="FFFFFF" w:fill="auto"/>
            <w:vAlign w:val="bottom"/>
          </w:tcPr>
          <w:p w14:paraId="25E16735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SARI</w:t>
            </w:r>
          </w:p>
        </w:tc>
        <w:tc>
          <w:tcPr>
            <w:tcW w:w="709" w:type="dxa"/>
            <w:tcBorders>
              <w:top w:val="dashed" w:sz="4" w:space="0" w:color="auto"/>
            </w:tcBorders>
            <w:shd w:val="solid" w:color="FFFFFF" w:fill="auto"/>
            <w:vAlign w:val="bottom"/>
          </w:tcPr>
          <w:p w14:paraId="53412FDF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</w:tcBorders>
            <w:shd w:val="solid" w:color="FFFFFF" w:fill="auto"/>
            <w:vAlign w:val="bottom"/>
          </w:tcPr>
          <w:p w14:paraId="06D67321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0" w:type="dxa"/>
            <w:tcBorders>
              <w:top w:val="dashed" w:sz="4" w:space="0" w:color="auto"/>
            </w:tcBorders>
            <w:shd w:val="solid" w:color="FFFFFF" w:fill="auto"/>
            <w:vAlign w:val="bottom"/>
          </w:tcPr>
          <w:p w14:paraId="6C0B68CA" w14:textId="77777777" w:rsidR="003E48D7" w:rsidRPr="008227A5" w:rsidRDefault="003E48D7" w:rsidP="006C5DC1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 w:rsidRPr="008227A5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851" w:type="dxa"/>
            <w:tcBorders>
              <w:top w:val="dashed" w:sz="4" w:space="0" w:color="auto"/>
            </w:tcBorders>
            <w:shd w:val="solid" w:color="FFFFFF" w:fill="auto"/>
            <w:vAlign w:val="bottom"/>
          </w:tcPr>
          <w:p w14:paraId="0CC0093E" w14:textId="77777777" w:rsidR="003E48D7" w:rsidRDefault="003E48D7" w:rsidP="00606ABA">
            <w:r w:rsidRPr="00CB69FE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shd w:val="solid" w:color="FFFFFF" w:fill="auto"/>
            <w:vAlign w:val="bottom"/>
          </w:tcPr>
          <w:p w14:paraId="3E2F4CBE" w14:textId="77777777" w:rsidR="003E48D7" w:rsidRDefault="003E48D7" w:rsidP="00606ABA">
            <w:r w:rsidRPr="00612F88"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708" w:type="dxa"/>
            <w:tcBorders>
              <w:top w:val="dashed" w:sz="4" w:space="0" w:color="auto"/>
            </w:tcBorders>
            <w:shd w:val="solid" w:color="FFFFFF" w:fill="auto"/>
            <w:vAlign w:val="bottom"/>
          </w:tcPr>
          <w:p w14:paraId="379FD7DC" w14:textId="77777777" w:rsidR="003E48D7" w:rsidRPr="008227A5" w:rsidRDefault="003E48D7" w:rsidP="00606ABA">
            <w:pPr>
              <w:autoSpaceDE w:val="0"/>
              <w:autoSpaceDN w:val="0"/>
              <w:adjustRightInd w:val="0"/>
              <w:rPr>
                <w:rFonts w:eastAsia="ＭＳ 明朝"/>
                <w:color w:val="000000"/>
                <w:lang w:val="en-US" w:eastAsia="ja-JP"/>
              </w:rPr>
            </w:pPr>
            <w:r>
              <w:rPr>
                <w:rFonts w:eastAsia="ＭＳ 明朝"/>
                <w:color w:val="000000"/>
                <w:lang w:val="en-US" w:eastAsia="ja-JP"/>
              </w:rPr>
              <w:t>YES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shd w:val="solid" w:color="FFFFFF" w:fill="auto"/>
            <w:vAlign w:val="bottom"/>
          </w:tcPr>
          <w:p w14:paraId="0A28EDAA" w14:textId="77777777" w:rsidR="003E48D7" w:rsidRDefault="003E48D7" w:rsidP="003E48D7">
            <w:r w:rsidRPr="003911DC">
              <w:rPr>
                <w:rFonts w:eastAsia="ＭＳ 明朝"/>
                <w:color w:val="000000"/>
                <w:lang w:val="en-US" w:eastAsia="ja-JP"/>
              </w:rPr>
              <w:t>Apr 1</w:t>
            </w:r>
            <w:r>
              <w:rPr>
                <w:rFonts w:eastAsia="ＭＳ 明朝"/>
                <w:color w:val="000000"/>
                <w:lang w:val="en-US" w:eastAsia="ja-JP"/>
              </w:rPr>
              <w:t>9</w:t>
            </w:r>
            <w:r w:rsidRPr="003911DC">
              <w:rPr>
                <w:rFonts w:eastAsia="ＭＳ 明朝"/>
                <w:color w:val="000000"/>
                <w:lang w:val="en-US" w:eastAsia="ja-JP"/>
              </w:rPr>
              <w:t>, 2015</w:t>
            </w:r>
          </w:p>
        </w:tc>
      </w:tr>
    </w:tbl>
    <w:p w14:paraId="268C5FAB" w14:textId="77777777" w:rsidR="007B2491" w:rsidRPr="007B2491" w:rsidRDefault="007B2491" w:rsidP="007B2491">
      <w:pPr>
        <w:rPr>
          <w:rFonts w:ascii="Arial" w:hAnsi="Arial" w:cs="Arial"/>
          <w:b/>
          <w:spacing w:val="-3"/>
          <w:sz w:val="28"/>
          <w:szCs w:val="24"/>
          <w:lang w:val="en-US" w:eastAsia="ja-JP"/>
        </w:rPr>
      </w:pPr>
    </w:p>
    <w:p w14:paraId="78B6E615" w14:textId="4DE4C53A" w:rsidR="00AB66FD" w:rsidRPr="00C74DE8" w:rsidRDefault="00AB66FD" w:rsidP="00AB66FD">
      <w:r w:rsidRPr="00AB66FD">
        <w:rPr>
          <w:vertAlign w:val="superscript"/>
        </w:rPr>
        <w:t>a)</w:t>
      </w:r>
      <w:r>
        <w:t xml:space="preserve"> </w:t>
      </w:r>
      <w:r w:rsidR="00544B8F">
        <w:t>ILI: Influenza like illness presenting as fever, sore throat, and cough.</w:t>
      </w:r>
    </w:p>
    <w:p w14:paraId="723EF5D7" w14:textId="5A3804C1" w:rsidR="00FB7543" w:rsidRDefault="00AB66FD" w:rsidP="00AB66FD">
      <w:pPr>
        <w:ind w:rightChars="73" w:right="146"/>
        <w:rPr>
          <w:rFonts w:ascii="Arial" w:hAnsi="Arial" w:cs="Arial"/>
          <w:b/>
          <w:spacing w:val="-3"/>
          <w:sz w:val="28"/>
          <w:szCs w:val="24"/>
        </w:rPr>
      </w:pPr>
      <w:r>
        <w:rPr>
          <w:vertAlign w:val="superscript"/>
        </w:rPr>
        <w:t>b</w:t>
      </w:r>
      <w:r w:rsidRPr="00C74DE8">
        <w:rPr>
          <w:vertAlign w:val="superscript"/>
        </w:rPr>
        <w:t>)</w:t>
      </w:r>
      <w:r w:rsidRPr="00C74DE8">
        <w:t xml:space="preserve"> </w:t>
      </w:r>
      <w:r w:rsidR="00544B8F">
        <w:t>SARI: Severe acute respiratory infection; breathing difficulty was observed in addition to ILI symptoms.</w:t>
      </w:r>
    </w:p>
    <w:p w14:paraId="746A2752" w14:textId="77777777" w:rsidR="00FB7543" w:rsidRDefault="00FB7543" w:rsidP="00B46704">
      <w:pPr>
        <w:rPr>
          <w:rFonts w:ascii="Arial" w:hAnsi="Arial" w:cs="Arial"/>
          <w:b/>
          <w:spacing w:val="-3"/>
          <w:sz w:val="28"/>
          <w:szCs w:val="24"/>
        </w:rPr>
      </w:pPr>
    </w:p>
    <w:p w14:paraId="65CE7B6E" w14:textId="5502B5EB" w:rsidR="00AB66FD" w:rsidRPr="00A0229F" w:rsidRDefault="00AB66FD" w:rsidP="00A0229F">
      <w:pPr>
        <w:rPr>
          <w:b/>
          <w:caps/>
          <w:sz w:val="24"/>
          <w:szCs w:val="32"/>
          <w:lang w:val="en-US"/>
        </w:rPr>
      </w:pPr>
    </w:p>
    <w:sectPr w:rsidR="00AB66FD" w:rsidRPr="00A0229F" w:rsidSect="00A0229F">
      <w:pgSz w:w="12240" w:h="15840"/>
      <w:pgMar w:top="1440" w:right="567" w:bottom="144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B1D364" w14:textId="77777777" w:rsidR="00055ED8" w:rsidRDefault="00055ED8" w:rsidP="00EC69EB">
      <w:r>
        <w:separator/>
      </w:r>
    </w:p>
  </w:endnote>
  <w:endnote w:type="continuationSeparator" w:id="0">
    <w:p w14:paraId="39963516" w14:textId="77777777" w:rsidR="00055ED8" w:rsidRDefault="00055ED8" w:rsidP="00EC6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Swis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antinghei TC Heavy">
    <w:panose1 w:val="03000509000000000000"/>
    <w:charset w:val="00"/>
    <w:family w:val="auto"/>
    <w:pitch w:val="variable"/>
    <w:sig w:usb0="00000003" w:usb1="080E0000" w:usb2="00000000" w:usb3="00000000" w:csb0="001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952BC0" w14:textId="77777777" w:rsidR="00055ED8" w:rsidRDefault="00055ED8" w:rsidP="00EC69EB">
      <w:r>
        <w:separator/>
      </w:r>
    </w:p>
  </w:footnote>
  <w:footnote w:type="continuationSeparator" w:id="0">
    <w:p w14:paraId="027272C9" w14:textId="77777777" w:rsidR="00055ED8" w:rsidRDefault="00055ED8" w:rsidP="00EC69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63C3B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46704"/>
    <w:rsid w:val="00055ED8"/>
    <w:rsid w:val="001C7B92"/>
    <w:rsid w:val="001F01D2"/>
    <w:rsid w:val="00203504"/>
    <w:rsid w:val="00275BDE"/>
    <w:rsid w:val="00370166"/>
    <w:rsid w:val="003E48D7"/>
    <w:rsid w:val="003F5829"/>
    <w:rsid w:val="00414ACD"/>
    <w:rsid w:val="00452757"/>
    <w:rsid w:val="0048738D"/>
    <w:rsid w:val="00544B8F"/>
    <w:rsid w:val="005955F5"/>
    <w:rsid w:val="00606ABA"/>
    <w:rsid w:val="006C5DC1"/>
    <w:rsid w:val="00765CE1"/>
    <w:rsid w:val="007B2491"/>
    <w:rsid w:val="008227A5"/>
    <w:rsid w:val="00834756"/>
    <w:rsid w:val="00986E72"/>
    <w:rsid w:val="009E58BB"/>
    <w:rsid w:val="00A0229F"/>
    <w:rsid w:val="00A06096"/>
    <w:rsid w:val="00A162E8"/>
    <w:rsid w:val="00A2792F"/>
    <w:rsid w:val="00AB66FD"/>
    <w:rsid w:val="00AD4CFB"/>
    <w:rsid w:val="00B00A99"/>
    <w:rsid w:val="00B46704"/>
    <w:rsid w:val="00B62D4A"/>
    <w:rsid w:val="00B83FBB"/>
    <w:rsid w:val="00B8514F"/>
    <w:rsid w:val="00BD4FB7"/>
    <w:rsid w:val="00C23684"/>
    <w:rsid w:val="00D76069"/>
    <w:rsid w:val="00E3564B"/>
    <w:rsid w:val="00E75C88"/>
    <w:rsid w:val="00EC69EB"/>
    <w:rsid w:val="00ED527D"/>
    <w:rsid w:val="00EE114F"/>
    <w:rsid w:val="00F130B9"/>
    <w:rsid w:val="00FA2726"/>
    <w:rsid w:val="00FB7543"/>
    <w:rsid w:val="00FD4765"/>
    <w:rsid w:val="00FF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D55EC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6704"/>
    <w:rPr>
      <w:rFonts w:ascii="Times New Roman" w:eastAsia="Times New Roman" w:hAnsi="Times New Roman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B46704"/>
    <w:pPr>
      <w:tabs>
        <w:tab w:val="left" w:pos="2268"/>
      </w:tabs>
      <w:jc w:val="both"/>
    </w:pPr>
    <w:rPr>
      <w:rFonts w:ascii="Swiss" w:hAnsi="Swiss"/>
      <w:sz w:val="22"/>
      <w:szCs w:val="22"/>
      <w:lang w:val="fr-FR"/>
    </w:rPr>
  </w:style>
  <w:style w:type="character" w:customStyle="1" w:styleId="a4">
    <w:name w:val="本文 (文字)"/>
    <w:basedOn w:val="a0"/>
    <w:link w:val="a3"/>
    <w:rsid w:val="00B46704"/>
    <w:rPr>
      <w:rFonts w:ascii="Swiss" w:eastAsia="Times New Roman" w:hAnsi="Swiss" w:cs="Times New Roman"/>
      <w:lang w:val="fr-FR"/>
    </w:rPr>
  </w:style>
  <w:style w:type="paragraph" w:styleId="a5">
    <w:name w:val="header"/>
    <w:basedOn w:val="a"/>
    <w:link w:val="a6"/>
    <w:uiPriority w:val="99"/>
    <w:semiHidden/>
    <w:unhideWhenUsed/>
    <w:rsid w:val="00EC69EB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semiHidden/>
    <w:rsid w:val="00EC69EB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a7">
    <w:name w:val="footer"/>
    <w:basedOn w:val="a"/>
    <w:link w:val="a8"/>
    <w:uiPriority w:val="99"/>
    <w:semiHidden/>
    <w:unhideWhenUsed/>
    <w:rsid w:val="00EC69EB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semiHidden/>
    <w:rsid w:val="00EC69EB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a9">
    <w:name w:val="Title"/>
    <w:basedOn w:val="a"/>
    <w:link w:val="aa"/>
    <w:qFormat/>
    <w:rsid w:val="00EC69EB"/>
    <w:pPr>
      <w:jc w:val="center"/>
    </w:pPr>
    <w:rPr>
      <w:sz w:val="36"/>
      <w:szCs w:val="36"/>
    </w:rPr>
  </w:style>
  <w:style w:type="character" w:customStyle="1" w:styleId="aa">
    <w:name w:val="表題 (文字)"/>
    <w:basedOn w:val="a0"/>
    <w:link w:val="a9"/>
    <w:rsid w:val="00EC69EB"/>
    <w:rPr>
      <w:rFonts w:ascii="Times New Roman" w:eastAsia="Times New Roman" w:hAnsi="Times New Roman" w:cs="Times New Roman"/>
      <w:sz w:val="36"/>
      <w:szCs w:val="36"/>
      <w:lang w:val="en-GB"/>
    </w:rPr>
  </w:style>
  <w:style w:type="paragraph" w:styleId="ab">
    <w:name w:val="Balloon Text"/>
    <w:basedOn w:val="a"/>
    <w:link w:val="ac"/>
    <w:uiPriority w:val="99"/>
    <w:semiHidden/>
    <w:unhideWhenUsed/>
    <w:rsid w:val="00AB66FD"/>
    <w:pPr>
      <w:widowControl w:val="0"/>
      <w:jc w:val="both"/>
    </w:pPr>
    <w:rPr>
      <w:rFonts w:ascii="ヒラギノ角ゴ ProN W3" w:eastAsia="ヒラギノ角ゴ ProN W3" w:hAnsi="Century"/>
      <w:kern w:val="2"/>
      <w:sz w:val="18"/>
      <w:szCs w:val="18"/>
      <w:lang w:val="en-US" w:eastAsia="ja-JP"/>
    </w:rPr>
  </w:style>
  <w:style w:type="character" w:customStyle="1" w:styleId="ac">
    <w:name w:val="吹き出し (文字)"/>
    <w:basedOn w:val="a0"/>
    <w:link w:val="ab"/>
    <w:uiPriority w:val="99"/>
    <w:semiHidden/>
    <w:rsid w:val="00AB66FD"/>
    <w:rPr>
      <w:rFonts w:ascii="ヒラギノ角ゴ ProN W3" w:eastAsia="ヒラギノ角ゴ ProN W3" w:hAnsi="Century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4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0</Words>
  <Characters>308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NAKAMURA</cp:lastModifiedBy>
  <cp:revision>2</cp:revision>
  <cp:lastPrinted>2016-09-20T01:30:00Z</cp:lastPrinted>
  <dcterms:created xsi:type="dcterms:W3CDTF">2017-01-25T05:22:00Z</dcterms:created>
  <dcterms:modified xsi:type="dcterms:W3CDTF">2017-01-25T05:22:00Z</dcterms:modified>
</cp:coreProperties>
</file>